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205" w:rsidRDefault="001D526D" w:rsidP="001D6205">
      <w:r>
        <w:rPr>
          <w:b/>
        </w:rPr>
        <w:t>Supplemental Table 2</w:t>
      </w:r>
      <w:bookmarkStart w:id="0" w:name="_GoBack"/>
      <w:bookmarkEnd w:id="0"/>
      <w:r w:rsidR="001D6205">
        <w:t xml:space="preserve">. Characteristics of </w:t>
      </w:r>
      <w:r w:rsidR="00E645D5">
        <w:t>mechanically ventilated patients</w:t>
      </w:r>
      <w:r w:rsidR="001D620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790"/>
      </w:tblGrid>
      <w:tr w:rsidR="006C0474" w:rsidRPr="0091585E" w:rsidTr="00163508">
        <w:tc>
          <w:tcPr>
            <w:tcW w:w="4135" w:type="dxa"/>
            <w:shd w:val="clear" w:color="auto" w:fill="D9D9D9" w:themeFill="background1" w:themeFillShade="D9"/>
          </w:tcPr>
          <w:p w:rsidR="006C0474" w:rsidRPr="008C234E" w:rsidRDefault="006C0474" w:rsidP="007B1ECE">
            <w:pPr>
              <w:jc w:val="center"/>
              <w:rPr>
                <w:b/>
                <w:bCs/>
                <w:sz w:val="20"/>
                <w:szCs w:val="20"/>
              </w:rPr>
            </w:pPr>
            <w:r w:rsidRPr="008C234E"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6C0474" w:rsidRPr="008C234E" w:rsidRDefault="006C0474" w:rsidP="007B1ECE">
            <w:pPr>
              <w:jc w:val="center"/>
              <w:rPr>
                <w:b/>
                <w:bCs/>
                <w:sz w:val="20"/>
                <w:szCs w:val="20"/>
              </w:rPr>
            </w:pPr>
            <w:r w:rsidRPr="008C234E">
              <w:rPr>
                <w:b/>
                <w:bCs/>
                <w:sz w:val="20"/>
                <w:szCs w:val="20"/>
              </w:rPr>
              <w:t>All Subjects</w:t>
            </w:r>
          </w:p>
          <w:p w:rsidR="006C0474" w:rsidRPr="008C234E" w:rsidRDefault="00647505" w:rsidP="007B1EC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40</w:t>
            </w:r>
            <w:r w:rsidR="006C0474" w:rsidRPr="008C234E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B4011">
              <w:rPr>
                <w:sz w:val="20"/>
                <w:szCs w:val="20"/>
              </w:rPr>
              <w:t>Age (years)</w:t>
            </w:r>
          </w:p>
        </w:tc>
        <w:tc>
          <w:tcPr>
            <w:tcW w:w="2790" w:type="dxa"/>
            <w:shd w:val="clear" w:color="auto" w:fill="auto"/>
          </w:tcPr>
          <w:p w:rsidR="006C0474" w:rsidRPr="0091585E" w:rsidRDefault="009B4011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3-63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Female, n (%) </w:t>
            </w:r>
          </w:p>
        </w:tc>
        <w:tc>
          <w:tcPr>
            <w:tcW w:w="2790" w:type="dxa"/>
            <w:shd w:val="clear" w:color="auto" w:fill="auto"/>
          </w:tcPr>
          <w:p w:rsidR="006C0474" w:rsidRPr="0091585E" w:rsidRDefault="0064750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0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bottom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BMI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23.5-36.6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Race, n (%) 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5C1AE7">
            <w:pPr>
              <w:jc w:val="center"/>
              <w:rPr>
                <w:sz w:val="20"/>
                <w:szCs w:val="20"/>
              </w:rPr>
            </w:pP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Black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0</w:t>
            </w:r>
            <w:r w:rsidR="00386965">
              <w:rPr>
                <w:sz w:val="20"/>
                <w:szCs w:val="20"/>
              </w:rPr>
              <w:t>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White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6C0474" w:rsidRPr="0091585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Comorbidities, n (</w:t>
            </w:r>
            <w:r>
              <w:rPr>
                <w:sz w:val="20"/>
                <w:szCs w:val="20"/>
              </w:rPr>
              <w:t>%</w:t>
            </w:r>
            <w:r w:rsidRPr="0091585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5C1AE7">
            <w:pPr>
              <w:jc w:val="center"/>
              <w:rPr>
                <w:sz w:val="20"/>
                <w:szCs w:val="20"/>
              </w:rPr>
            </w:pP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Dementi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Diabetes Mellitu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5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Cirrhosi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5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Heart Failure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A64923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.2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ESRD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5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COPD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0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Immunosuppression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6C0474" w:rsidP="005C1AE7">
            <w:pPr>
              <w:jc w:val="center"/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14 (4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Malignancy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6C0474" w:rsidP="005C1AE7">
            <w:pPr>
              <w:jc w:val="center"/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41 (11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Alcohol Abuse</w:t>
            </w:r>
          </w:p>
          <w:p w:rsidR="00A64923" w:rsidRPr="0091585E" w:rsidRDefault="00A64923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llicit drug abuse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7.5</w:t>
            </w:r>
            <w:r w:rsidR="006C0474" w:rsidRPr="0091585E">
              <w:rPr>
                <w:sz w:val="20"/>
                <w:szCs w:val="20"/>
              </w:rPr>
              <w:t>)</w:t>
            </w:r>
          </w:p>
          <w:p w:rsidR="00A64923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0.0</w:t>
            </w:r>
            <w:r w:rsidR="00A64923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</w:t>
            </w:r>
            <w:proofErr w:type="spellStart"/>
            <w:r w:rsidRPr="0091585E">
              <w:rPr>
                <w:sz w:val="20"/>
                <w:szCs w:val="20"/>
              </w:rPr>
              <w:t>Psychiatric</w:t>
            </w:r>
            <w:r w:rsidRPr="0091585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0474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 (15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Temperature (</w:t>
            </w:r>
            <w:proofErr w:type="spellStart"/>
            <w:r w:rsidRPr="0091585E">
              <w:rPr>
                <w:sz w:val="20"/>
                <w:szCs w:val="20"/>
                <w:vertAlign w:val="superscript"/>
              </w:rPr>
              <w:t>o</w:t>
            </w:r>
            <w:r w:rsidRPr="0091585E">
              <w:rPr>
                <w:sz w:val="20"/>
                <w:szCs w:val="20"/>
              </w:rPr>
              <w:t>C</w:t>
            </w:r>
            <w:proofErr w:type="spellEnd"/>
            <w:r w:rsidRPr="0091585E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 (35.8-37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Heart Rate (bpm) 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5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A619CB" w:rsidRPr="0091585E" w:rsidTr="00163508">
        <w:tc>
          <w:tcPr>
            <w:tcW w:w="4135" w:type="dxa"/>
          </w:tcPr>
          <w:p w:rsidR="00A619CB" w:rsidRPr="0091585E" w:rsidRDefault="00A619CB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(bpm)</w:t>
            </w:r>
          </w:p>
        </w:tc>
        <w:tc>
          <w:tcPr>
            <w:tcW w:w="2790" w:type="dxa"/>
          </w:tcPr>
          <w:p w:rsidR="00A619CB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A619CB">
              <w:rPr>
                <w:sz w:val="20"/>
                <w:szCs w:val="20"/>
              </w:rPr>
              <w:t xml:space="preserve"> (7)</w:t>
            </w:r>
          </w:p>
        </w:tc>
      </w:tr>
      <w:tr w:rsidR="00A619CB" w:rsidRPr="0091585E" w:rsidTr="00163508">
        <w:tc>
          <w:tcPr>
            <w:tcW w:w="4135" w:type="dxa"/>
          </w:tcPr>
          <w:p w:rsidR="00A619CB" w:rsidRDefault="00A619CB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Pressure (mmHg)</w:t>
            </w:r>
          </w:p>
        </w:tc>
        <w:tc>
          <w:tcPr>
            <w:tcW w:w="2790" w:type="dxa"/>
          </w:tcPr>
          <w:p w:rsidR="00A619CB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  <w:r w:rsidR="00A619CB">
              <w:rPr>
                <w:sz w:val="20"/>
                <w:szCs w:val="20"/>
              </w:rPr>
              <w:t xml:space="preserve"> (30)</w:t>
            </w:r>
          </w:p>
        </w:tc>
      </w:tr>
      <w:tr w:rsidR="00A619CB" w:rsidRPr="0091585E" w:rsidTr="00163508">
        <w:tc>
          <w:tcPr>
            <w:tcW w:w="4135" w:type="dxa"/>
          </w:tcPr>
          <w:p w:rsidR="00A619CB" w:rsidRDefault="00A619CB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Pressure (mmHg)</w:t>
            </w:r>
          </w:p>
        </w:tc>
        <w:tc>
          <w:tcPr>
            <w:tcW w:w="2790" w:type="dxa"/>
          </w:tcPr>
          <w:p w:rsidR="00A619CB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20</w:t>
            </w:r>
            <w:r w:rsidR="00A619CB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D62832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Oxygen Saturation (%)</w:t>
            </w:r>
            <w:r w:rsidR="006C0474" w:rsidRPr="0091585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9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Lactate (</w:t>
            </w:r>
            <w:proofErr w:type="spellStart"/>
            <w:r w:rsidRPr="0091585E">
              <w:rPr>
                <w:sz w:val="20"/>
                <w:szCs w:val="20"/>
              </w:rPr>
              <w:t>mmol</w:t>
            </w:r>
            <w:proofErr w:type="spellEnd"/>
            <w:r w:rsidRPr="0091585E">
              <w:rPr>
                <w:sz w:val="20"/>
                <w:szCs w:val="20"/>
              </w:rPr>
              <w:t>/L)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5-3.5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Creatinine (mg/</w:t>
            </w:r>
            <w:proofErr w:type="spellStart"/>
            <w:r w:rsidRPr="0091585E">
              <w:rPr>
                <w:sz w:val="20"/>
                <w:szCs w:val="20"/>
              </w:rPr>
              <w:t>dL</w:t>
            </w:r>
            <w:proofErr w:type="spellEnd"/>
            <w:r w:rsidRPr="0091585E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A619CB">
              <w:rPr>
                <w:sz w:val="20"/>
                <w:szCs w:val="20"/>
              </w:rPr>
              <w:t xml:space="preserve"> (0.8-1.3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Bilirubin (mg/</w:t>
            </w:r>
            <w:proofErr w:type="spellStart"/>
            <w:r w:rsidRPr="0091585E">
              <w:rPr>
                <w:sz w:val="20"/>
                <w:szCs w:val="20"/>
              </w:rPr>
              <w:t>dL</w:t>
            </w:r>
            <w:proofErr w:type="spellEnd"/>
            <w:r w:rsidRPr="0091585E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6C0474" w:rsidRPr="0091585E" w:rsidRDefault="00881A5C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2</w:t>
            </w:r>
            <w:r w:rsidR="00A619CB">
              <w:rPr>
                <w:sz w:val="20"/>
                <w:szCs w:val="20"/>
              </w:rPr>
              <w:t>-0.6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D62832" w:rsidRPr="0091585E" w:rsidTr="00163508">
        <w:tc>
          <w:tcPr>
            <w:tcW w:w="4135" w:type="dxa"/>
          </w:tcPr>
          <w:p w:rsidR="00D62832" w:rsidRPr="0091585E" w:rsidRDefault="00163508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 (n=34</w:t>
            </w:r>
            <w:r w:rsidR="00D62832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D62832" w:rsidRDefault="00163508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 (0.12</w:t>
            </w:r>
            <w:r w:rsidR="00D62832">
              <w:rPr>
                <w:sz w:val="20"/>
                <w:szCs w:val="20"/>
              </w:rPr>
              <w:t>)</w:t>
            </w:r>
          </w:p>
        </w:tc>
      </w:tr>
      <w:tr w:rsidR="00D62832" w:rsidRPr="0091585E" w:rsidTr="00163508">
        <w:tc>
          <w:tcPr>
            <w:tcW w:w="4135" w:type="dxa"/>
          </w:tcPr>
          <w:p w:rsidR="00D62832" w:rsidRDefault="00D62832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  <w:r w:rsidR="00163508">
              <w:rPr>
                <w:sz w:val="20"/>
                <w:szCs w:val="20"/>
              </w:rPr>
              <w:t xml:space="preserve"> pressure arterial oxygen (n= 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D62832" w:rsidRDefault="00163508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79</w:t>
            </w:r>
            <w:r w:rsidR="00D62832">
              <w:rPr>
                <w:sz w:val="20"/>
                <w:szCs w:val="20"/>
              </w:rPr>
              <w:t>)</w:t>
            </w:r>
          </w:p>
        </w:tc>
      </w:tr>
      <w:tr w:rsidR="00D62832" w:rsidRPr="0091585E" w:rsidTr="00163508">
        <w:tc>
          <w:tcPr>
            <w:tcW w:w="4135" w:type="dxa"/>
          </w:tcPr>
          <w:p w:rsidR="00D62832" w:rsidRDefault="00D62832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pressure</w:t>
            </w:r>
            <w:r w:rsidR="00163508">
              <w:rPr>
                <w:sz w:val="20"/>
                <w:szCs w:val="20"/>
              </w:rPr>
              <w:t xml:space="preserve"> arterial carbon dioxide (n= 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D62832" w:rsidRDefault="00163508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4</w:t>
            </w:r>
            <w:r w:rsidR="00D13FA3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bottom w:val="single" w:sz="4" w:space="0" w:color="auto"/>
            </w:tcBorders>
          </w:tcPr>
          <w:p w:rsidR="006C0474" w:rsidRPr="00D13FA3" w:rsidRDefault="006C0474" w:rsidP="007B1ECE">
            <w:pPr>
              <w:rPr>
                <w:sz w:val="20"/>
                <w:szCs w:val="20"/>
                <w:highlight w:val="yellow"/>
              </w:rPr>
            </w:pPr>
            <w:r w:rsidRPr="002873D1">
              <w:rPr>
                <w:sz w:val="20"/>
                <w:szCs w:val="20"/>
              </w:rPr>
              <w:t>SOFA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C0474" w:rsidRPr="0091585E" w:rsidRDefault="00163508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0</w:t>
            </w:r>
            <w:r w:rsidR="006C0474" w:rsidRPr="0091585E">
              <w:rPr>
                <w:sz w:val="20"/>
                <w:szCs w:val="20"/>
              </w:rPr>
              <w:t>-4</w:t>
            </w:r>
            <w:r w:rsidR="006C0474">
              <w:rPr>
                <w:sz w:val="20"/>
                <w:szCs w:val="20"/>
              </w:rPr>
              <w:t>.0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6C0474" w:rsidRPr="0091585E" w:rsidTr="00163508">
        <w:tc>
          <w:tcPr>
            <w:tcW w:w="4135" w:type="dxa"/>
            <w:tcBorders>
              <w:bottom w:val="nil"/>
              <w:right w:val="single" w:sz="4" w:space="0" w:color="auto"/>
            </w:tcBorders>
          </w:tcPr>
          <w:p w:rsidR="006C0474" w:rsidRPr="0091585E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>ED Process of Care Variables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C0474" w:rsidRPr="0091585E" w:rsidRDefault="006C0474" w:rsidP="005C1AE7">
            <w:pPr>
              <w:jc w:val="center"/>
              <w:rPr>
                <w:sz w:val="20"/>
                <w:szCs w:val="20"/>
              </w:rPr>
            </w:pPr>
          </w:p>
        </w:tc>
      </w:tr>
      <w:tr w:rsidR="006C0474" w:rsidRPr="0091585E" w:rsidTr="00163508">
        <w:tc>
          <w:tcPr>
            <w:tcW w:w="4135" w:type="dxa"/>
            <w:tcBorders>
              <w:top w:val="nil"/>
              <w:bottom w:val="nil"/>
              <w:right w:val="single" w:sz="4" w:space="0" w:color="auto"/>
            </w:tcBorders>
          </w:tcPr>
          <w:p w:rsidR="006C0474" w:rsidRDefault="006C0474" w:rsidP="007B1ECE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Length of Stay (hours)</w:t>
            </w:r>
          </w:p>
          <w:p w:rsidR="00163508" w:rsidRPr="0091585E" w:rsidRDefault="00163508" w:rsidP="007B1E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Duration of ED mechanical ventilation (hours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0474" w:rsidRDefault="00163508" w:rsidP="00D13F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3.9-5.4</w:t>
            </w:r>
            <w:r w:rsidR="006C0474" w:rsidRPr="0091585E">
              <w:rPr>
                <w:sz w:val="20"/>
                <w:szCs w:val="20"/>
              </w:rPr>
              <w:t>)</w:t>
            </w:r>
          </w:p>
          <w:p w:rsidR="00163508" w:rsidRPr="0091585E" w:rsidRDefault="00163508" w:rsidP="00D13F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2-5.4)</w:t>
            </w:r>
          </w:p>
        </w:tc>
      </w:tr>
      <w:tr w:rsidR="006C0474" w:rsidRPr="0091585E" w:rsidTr="00163508">
        <w:trPr>
          <w:trHeight w:val="77"/>
        </w:trPr>
        <w:tc>
          <w:tcPr>
            <w:tcW w:w="41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04867" w:rsidRPr="0091585E" w:rsidRDefault="006C0474" w:rsidP="009E3160">
            <w:pPr>
              <w:rPr>
                <w:sz w:val="20"/>
                <w:szCs w:val="20"/>
              </w:rPr>
            </w:pPr>
            <w:r w:rsidRPr="0091585E">
              <w:rPr>
                <w:sz w:val="20"/>
                <w:szCs w:val="20"/>
              </w:rPr>
              <w:t xml:space="preserve">   Vasopressor Infusion, n (</w:t>
            </w:r>
            <w:r>
              <w:rPr>
                <w:sz w:val="20"/>
                <w:szCs w:val="20"/>
              </w:rPr>
              <w:t>%</w:t>
            </w:r>
            <w:r w:rsidRPr="0091585E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4867" w:rsidRPr="0091585E" w:rsidRDefault="009E3160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7.5</w:t>
            </w:r>
            <w:r w:rsidR="006C0474" w:rsidRPr="0091585E">
              <w:rPr>
                <w:sz w:val="20"/>
                <w:szCs w:val="20"/>
              </w:rPr>
              <w:t>)</w:t>
            </w:r>
          </w:p>
        </w:tc>
      </w:tr>
      <w:tr w:rsidR="009E3160" w:rsidRPr="0091585E" w:rsidTr="00163508">
        <w:trPr>
          <w:trHeight w:val="77"/>
        </w:trPr>
        <w:tc>
          <w:tcPr>
            <w:tcW w:w="4135" w:type="dxa"/>
            <w:tcBorders>
              <w:top w:val="single" w:sz="4" w:space="0" w:color="auto"/>
              <w:right w:val="single" w:sz="4" w:space="0" w:color="auto"/>
            </w:tcBorders>
          </w:tcPr>
          <w:p w:rsidR="009E3160" w:rsidRDefault="009E3160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ion for mechanical ventilation, n (%)</w:t>
            </w:r>
          </w:p>
          <w:p w:rsidR="009E3160" w:rsidRDefault="009E3160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rauma</w:t>
            </w:r>
          </w:p>
          <w:p w:rsidR="009E3160" w:rsidRDefault="009E3160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ltered mental status</w:t>
            </w:r>
          </w:p>
          <w:p w:rsidR="009E3160" w:rsidRDefault="009E3160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E645D5">
              <w:rPr>
                <w:sz w:val="20"/>
                <w:szCs w:val="20"/>
              </w:rPr>
              <w:t>Sepsis</w:t>
            </w:r>
          </w:p>
          <w:p w:rsidR="00E645D5" w:rsidRDefault="00E645D5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udden cardiac arrest</w:t>
            </w:r>
          </w:p>
          <w:p w:rsidR="00E645D5" w:rsidRDefault="00E645D5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verdose</w:t>
            </w:r>
          </w:p>
          <w:p w:rsidR="00E645D5" w:rsidRDefault="00E645D5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PD</w:t>
            </w:r>
          </w:p>
          <w:p w:rsidR="00E645D5" w:rsidRDefault="00E645D5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HF</w:t>
            </w:r>
          </w:p>
          <w:p w:rsidR="00E645D5" w:rsidRPr="0091585E" w:rsidRDefault="00E645D5" w:rsidP="009E31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3160" w:rsidRDefault="009E3160" w:rsidP="005C1AE7">
            <w:pPr>
              <w:jc w:val="center"/>
              <w:rPr>
                <w:sz w:val="20"/>
                <w:szCs w:val="20"/>
              </w:rPr>
            </w:pP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0.0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5.0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0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0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5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0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5)</w:t>
            </w:r>
          </w:p>
          <w:p w:rsidR="00E645D5" w:rsidRDefault="00E645D5" w:rsidP="005C1A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0)</w:t>
            </w:r>
          </w:p>
        </w:tc>
      </w:tr>
    </w:tbl>
    <w:p w:rsidR="009E3160" w:rsidRDefault="009E3160" w:rsidP="001D6205">
      <w:pPr>
        <w:ind w:right="2700"/>
        <w:rPr>
          <w:sz w:val="20"/>
          <w:szCs w:val="20"/>
        </w:rPr>
      </w:pPr>
    </w:p>
    <w:p w:rsidR="001D6205" w:rsidRPr="0091585E" w:rsidRDefault="001D6205" w:rsidP="001D6205">
      <w:pPr>
        <w:ind w:right="2700"/>
        <w:rPr>
          <w:sz w:val="20"/>
          <w:szCs w:val="20"/>
        </w:rPr>
      </w:pPr>
      <w:r w:rsidRPr="0091585E">
        <w:rPr>
          <w:sz w:val="20"/>
          <w:szCs w:val="20"/>
        </w:rPr>
        <w:t>BMI = bo</w:t>
      </w:r>
      <w:r>
        <w:rPr>
          <w:sz w:val="20"/>
          <w:szCs w:val="20"/>
        </w:rPr>
        <w:t xml:space="preserve">dy mass index, ESRD = end-stage </w:t>
      </w:r>
      <w:r w:rsidRPr="0091585E">
        <w:rPr>
          <w:sz w:val="20"/>
          <w:szCs w:val="20"/>
        </w:rPr>
        <w:t xml:space="preserve">renal disease, COPD = chronic obstructive pulmonary disease, </w:t>
      </w:r>
      <w:r w:rsidR="00D13FA3">
        <w:rPr>
          <w:sz w:val="20"/>
          <w:szCs w:val="20"/>
        </w:rPr>
        <w:t xml:space="preserve">ICU= Intensive Care Unit, </w:t>
      </w:r>
      <w:r w:rsidRPr="0091585E">
        <w:rPr>
          <w:sz w:val="20"/>
          <w:szCs w:val="20"/>
        </w:rPr>
        <w:t>SOFA = Sequential Organ Failure Assessment</w:t>
      </w:r>
    </w:p>
    <w:p w:rsidR="001D6205" w:rsidRPr="0091585E" w:rsidRDefault="001D6205" w:rsidP="001D6205">
      <w:pPr>
        <w:ind w:right="2700"/>
        <w:rPr>
          <w:sz w:val="20"/>
          <w:szCs w:val="20"/>
        </w:rPr>
      </w:pPr>
      <w:proofErr w:type="spellStart"/>
      <w:proofErr w:type="gramStart"/>
      <w:r w:rsidRPr="0091585E">
        <w:rPr>
          <w:sz w:val="20"/>
          <w:szCs w:val="20"/>
          <w:vertAlign w:val="superscript"/>
        </w:rPr>
        <w:t>a</w:t>
      </w:r>
      <w:r w:rsidRPr="0091585E">
        <w:rPr>
          <w:sz w:val="20"/>
          <w:szCs w:val="20"/>
        </w:rPr>
        <w:t>Psychiatric</w:t>
      </w:r>
      <w:proofErr w:type="spellEnd"/>
      <w:proofErr w:type="gramEnd"/>
      <w:r w:rsidRPr="0091585E">
        <w:rPr>
          <w:sz w:val="20"/>
          <w:szCs w:val="20"/>
        </w:rPr>
        <w:t xml:space="preserve"> if diagnosed with schizophrenia, bipolar, major depression, or generalized anxiety disorder</w:t>
      </w:r>
    </w:p>
    <w:p w:rsidR="007435CD" w:rsidRPr="00B03FB4" w:rsidRDefault="001D6205" w:rsidP="00B03FB4">
      <w:pPr>
        <w:ind w:right="2700"/>
        <w:rPr>
          <w:sz w:val="20"/>
          <w:szCs w:val="20"/>
        </w:rPr>
      </w:pPr>
      <w:r w:rsidRPr="0091585E">
        <w:rPr>
          <w:sz w:val="20"/>
          <w:szCs w:val="20"/>
        </w:rPr>
        <w:t xml:space="preserve">Continuous variables </w:t>
      </w:r>
      <w:proofErr w:type="gramStart"/>
      <w:r w:rsidRPr="0091585E">
        <w:rPr>
          <w:sz w:val="20"/>
          <w:szCs w:val="20"/>
        </w:rPr>
        <w:t>are reported</w:t>
      </w:r>
      <w:proofErr w:type="gramEnd"/>
      <w:r w:rsidRPr="0091585E">
        <w:rPr>
          <w:sz w:val="20"/>
          <w:szCs w:val="20"/>
        </w:rPr>
        <w:t xml:space="preserve"> as mean (standard deviation) and median (interquartile range).</w:t>
      </w:r>
    </w:p>
    <w:sectPr w:rsidR="007435CD" w:rsidRPr="00B0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205"/>
    <w:rsid w:val="00163508"/>
    <w:rsid w:val="001D526D"/>
    <w:rsid w:val="001D6205"/>
    <w:rsid w:val="002873D1"/>
    <w:rsid w:val="00386965"/>
    <w:rsid w:val="004915DE"/>
    <w:rsid w:val="00504867"/>
    <w:rsid w:val="005C1AE7"/>
    <w:rsid w:val="00647505"/>
    <w:rsid w:val="006C0474"/>
    <w:rsid w:val="007435CD"/>
    <w:rsid w:val="00881A5C"/>
    <w:rsid w:val="008B58AB"/>
    <w:rsid w:val="008C6E46"/>
    <w:rsid w:val="009B4011"/>
    <w:rsid w:val="009E3160"/>
    <w:rsid w:val="00A619CB"/>
    <w:rsid w:val="00A64923"/>
    <w:rsid w:val="00B03FB4"/>
    <w:rsid w:val="00BF0082"/>
    <w:rsid w:val="00D13FA3"/>
    <w:rsid w:val="00D62832"/>
    <w:rsid w:val="00E645D5"/>
    <w:rsid w:val="00FB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4505"/>
  <w15:chartTrackingRefBased/>
  <w15:docId w15:val="{5D39DF16-2C67-4734-91C6-C5E0A413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20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20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Brian</dc:creator>
  <cp:keywords/>
  <dc:description/>
  <cp:lastModifiedBy>Fuller, Brian</cp:lastModifiedBy>
  <cp:revision>9</cp:revision>
  <dcterms:created xsi:type="dcterms:W3CDTF">2020-09-25T13:59:00Z</dcterms:created>
  <dcterms:modified xsi:type="dcterms:W3CDTF">2020-10-05T15:22:00Z</dcterms:modified>
</cp:coreProperties>
</file>